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43F" w:rsidRPr="00F4143F" w:rsidRDefault="00F4143F" w:rsidP="00F4143F">
      <w:pPr>
        <w:autoSpaceDE w:val="0"/>
        <w:autoSpaceDN w:val="0"/>
        <w:adjustRightInd w:val="0"/>
        <w:jc w:val="left"/>
        <w:rPr>
          <w:rFonts w:ascii="AdvOT85fe19e1.B" w:hAnsi="AdvOT85fe19e1.B" w:cs="AdvOT85fe19e1.B"/>
          <w:b/>
          <w:kern w:val="0"/>
          <w:sz w:val="18"/>
          <w:szCs w:val="18"/>
        </w:rPr>
      </w:pPr>
      <w:r w:rsidRPr="00F4143F">
        <w:rPr>
          <w:rFonts w:ascii="AdvOT85fe19e1.B" w:hAnsi="AdvOT85fe19e1.B" w:cs="AdvOT85fe19e1.B"/>
          <w:b/>
          <w:kern w:val="0"/>
          <w:sz w:val="18"/>
          <w:szCs w:val="18"/>
        </w:rPr>
        <w:t>Supplementary information</w:t>
      </w:r>
    </w:p>
    <w:p w:rsidR="00F4143F" w:rsidRDefault="00F4143F" w:rsidP="00F4143F">
      <w:pPr>
        <w:autoSpaceDE w:val="0"/>
        <w:autoSpaceDN w:val="0"/>
        <w:adjustRightInd w:val="0"/>
        <w:jc w:val="left"/>
        <w:rPr>
          <w:rFonts w:ascii="Helvetica-Bold" w:hAnsi="Helvetica-Bold" w:cs="Helvetica-Bold"/>
          <w:b/>
          <w:bCs/>
          <w:kern w:val="0"/>
          <w:sz w:val="16"/>
          <w:szCs w:val="16"/>
        </w:rPr>
      </w:pPr>
      <w:r w:rsidRPr="00F4143F">
        <w:rPr>
          <w:rFonts w:ascii="Helvetica-Bold" w:hAnsi="Helvetica-Bold" w:cs="Helvetica-Bold"/>
          <w:b/>
          <w:bCs/>
          <w:kern w:val="0"/>
          <w:sz w:val="16"/>
          <w:szCs w:val="16"/>
        </w:rPr>
        <w:t xml:space="preserve">The supplemental data includes </w:t>
      </w:r>
      <w:r w:rsidR="006C23F4">
        <w:rPr>
          <w:rFonts w:ascii="Helvetica-Bold" w:hAnsi="Helvetica-Bold" w:cs="Helvetica-Bold" w:hint="eastAsia"/>
          <w:b/>
          <w:bCs/>
          <w:kern w:val="0"/>
          <w:sz w:val="16"/>
          <w:szCs w:val="16"/>
        </w:rPr>
        <w:t>2</w:t>
      </w:r>
      <w:r w:rsidR="00CD6E66">
        <w:rPr>
          <w:rFonts w:ascii="Helvetica-Bold" w:hAnsi="Helvetica-Bold" w:cs="Helvetica-Bold" w:hint="eastAsia"/>
          <w:b/>
          <w:bCs/>
          <w:kern w:val="0"/>
          <w:sz w:val="16"/>
          <w:szCs w:val="16"/>
        </w:rPr>
        <w:t>5</w:t>
      </w:r>
      <w:r w:rsidRPr="00F4143F">
        <w:rPr>
          <w:rFonts w:ascii="Helvetica-Bold" w:hAnsi="Helvetica-Bold" w:cs="Helvetica-Bold"/>
          <w:b/>
          <w:bCs/>
          <w:kern w:val="0"/>
          <w:sz w:val="16"/>
          <w:szCs w:val="16"/>
        </w:rPr>
        <w:t xml:space="preserve"> supplemental figures with legends.</w:t>
      </w:r>
    </w:p>
    <w:p w:rsidR="00A47DF8" w:rsidRPr="002274E3" w:rsidRDefault="00A47DF8" w:rsidP="00FF2BE7">
      <w:pPr>
        <w:ind w:leftChars="-337" w:left="-708"/>
        <w:rPr>
          <w:rFonts w:ascii="AdvOT118e7927" w:hAnsi="AdvOT118e7927" w:cs="AdvOT118e7927"/>
          <w:color w:val="000000" w:themeColor="text1"/>
          <w:kern w:val="0"/>
          <w:sz w:val="16"/>
          <w:szCs w:val="16"/>
        </w:rPr>
      </w:pPr>
    </w:p>
    <w:p w:rsidR="00BB33B0" w:rsidRPr="002274E3" w:rsidRDefault="00F4143F" w:rsidP="00F4143F">
      <w:pPr>
        <w:autoSpaceDE w:val="0"/>
        <w:autoSpaceDN w:val="0"/>
        <w:adjustRightInd w:val="0"/>
        <w:jc w:val="left"/>
        <w:rPr>
          <w:rFonts w:ascii="Cambria,Bold" w:eastAsiaTheme="minorEastAsia" w:hAnsi="Cambria,Bold" w:cs="Cambria,Bold"/>
          <w:b/>
          <w:bCs/>
          <w:color w:val="000000" w:themeColor="text1"/>
          <w:kern w:val="0"/>
          <w:sz w:val="16"/>
          <w:szCs w:val="16"/>
        </w:rPr>
      </w:pPr>
      <w:r w:rsidRPr="002274E3">
        <w:rPr>
          <w:rFonts w:ascii="AdvPSHN-H" w:hAnsi="AdvPSHN-H" w:cs="AdvPSHN-H" w:hint="eastAsia"/>
          <w:b/>
          <w:color w:val="000000" w:themeColor="text1"/>
          <w:sz w:val="16"/>
          <w:szCs w:val="16"/>
        </w:rPr>
        <w:t>S</w:t>
      </w:r>
      <w:r w:rsidR="002274E3">
        <w:rPr>
          <w:rFonts w:ascii="AdvPSHN-H" w:hAnsi="AdvPSHN-H" w:cs="AdvPSHN-H" w:hint="eastAsia"/>
          <w:b/>
          <w:color w:val="000000" w:themeColor="text1"/>
          <w:sz w:val="16"/>
          <w:szCs w:val="16"/>
        </w:rPr>
        <w:t>upplementary figure legends</w:t>
      </w:r>
      <w:r w:rsidRPr="002274E3">
        <w:rPr>
          <w:rFonts w:ascii="Cambria,Bold" w:eastAsiaTheme="minorEastAsia" w:hAnsi="Cambria,Bold" w:cs="Cambria,Bold"/>
          <w:b/>
          <w:bCs/>
          <w:color w:val="000000" w:themeColor="text1"/>
          <w:kern w:val="0"/>
          <w:sz w:val="16"/>
          <w:szCs w:val="16"/>
        </w:rPr>
        <w:t xml:space="preserve"> </w:t>
      </w:r>
    </w:p>
    <w:p w:rsidR="00E038F9" w:rsidRPr="006C23F4" w:rsidRDefault="00BB33B0" w:rsidP="00BB33B0">
      <w:pPr>
        <w:rPr>
          <w:rFonts w:ascii="AdvPSA189" w:hAnsi="AdvPSA189" w:cs="AdvPSA189"/>
          <w:b/>
          <w:color w:val="000000" w:themeColor="text1"/>
          <w:kern w:val="0"/>
          <w:sz w:val="16"/>
          <w:szCs w:val="16"/>
        </w:rPr>
      </w:pPr>
      <w:r w:rsidRPr="002274E3">
        <w:rPr>
          <w:rFonts w:ascii="AdvPSA189" w:hAnsi="AdvPSA189" w:cs="AdvPSA189"/>
          <w:b/>
          <w:color w:val="000000" w:themeColor="text1"/>
          <w:kern w:val="0"/>
          <w:sz w:val="16"/>
          <w:szCs w:val="16"/>
        </w:rPr>
        <w:t>F</w:t>
      </w:r>
      <w:r w:rsidRPr="002274E3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 xml:space="preserve">igure </w:t>
      </w:r>
      <w:r w:rsidRPr="009E4C75">
        <w:rPr>
          <w:rFonts w:ascii="AdvPSA189" w:hAnsi="AdvPSA189" w:cs="AdvPSA189"/>
          <w:b/>
          <w:color w:val="000000" w:themeColor="text1"/>
          <w:kern w:val="0"/>
          <w:sz w:val="16"/>
          <w:szCs w:val="16"/>
        </w:rPr>
        <w:t>S</w:t>
      </w:r>
      <w:r w:rsidR="00F4143F" w:rsidRPr="009E4C75">
        <w:rPr>
          <w:rFonts w:ascii="AdvPSA189" w:hAnsi="AdvPSA189" w:cs="AdvPSA189"/>
          <w:b/>
          <w:color w:val="000000" w:themeColor="text1"/>
          <w:kern w:val="0"/>
          <w:sz w:val="16"/>
          <w:szCs w:val="16"/>
        </w:rPr>
        <w:t>1</w:t>
      </w:r>
      <w:r w:rsidR="006C23F4" w:rsidRPr="009E4C75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 xml:space="preserve"> (</w:t>
      </w:r>
      <w:r w:rsidR="002274E3" w:rsidRPr="009E4C75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a</w:t>
      </w:r>
      <w:r w:rsidR="001C2566" w:rsidRPr="009E4C75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, b, c</w:t>
      </w:r>
      <w:r w:rsidR="006C23F4" w:rsidRPr="009E4C75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)</w:t>
      </w:r>
      <w:r w:rsidR="00E038F9" w:rsidRPr="009E4C75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 xml:space="preserve"> </w:t>
      </w:r>
      <w:r w:rsidR="00916EFD" w:rsidRPr="009E4C75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Representative contour plots of </w:t>
      </w:r>
      <w:r w:rsidR="00916EFD" w:rsidRPr="009E4C75">
        <w:rPr>
          <w:rFonts w:ascii="AdvPSA183" w:hAnsi="AdvPSA183" w:cs="AdvPSA183"/>
          <w:color w:val="000000" w:themeColor="text1"/>
          <w:kern w:val="0"/>
          <w:sz w:val="16"/>
          <w:szCs w:val="16"/>
        </w:rPr>
        <w:t>SiglecF expression</w:t>
      </w:r>
      <w:r w:rsidR="001C2566" w:rsidRPr="009E4C75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(a), and percentage (b) and number (c) of bmEos</w:t>
      </w:r>
      <w:r w:rsidR="00916EFD" w:rsidRPr="009E4C75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916EFD" w:rsidRPr="009E4C75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in </w:t>
      </w:r>
      <w:r w:rsidR="00906579">
        <w:rPr>
          <w:rFonts w:ascii="AdvTT9ae090ab" w:hAnsi="AdvTT9ae090ab" w:cs="AdvTT9ae090ab" w:hint="eastAsia"/>
          <w:i/>
          <w:color w:val="231F20"/>
          <w:kern w:val="0"/>
          <w:sz w:val="16"/>
          <w:szCs w:val="16"/>
        </w:rPr>
        <w:t>vitr</w:t>
      </w:r>
      <w:r w:rsidR="00916EFD" w:rsidRPr="009E4C75">
        <w:rPr>
          <w:rFonts w:ascii="AdvTT9ae090ab" w:hAnsi="AdvTT9ae090ab" w:cs="AdvTT9ae090ab"/>
          <w:i/>
          <w:color w:val="231F20"/>
          <w:kern w:val="0"/>
          <w:sz w:val="16"/>
          <w:szCs w:val="16"/>
        </w:rPr>
        <w:t>o</w:t>
      </w:r>
      <w:r w:rsidR="00916EFD" w:rsidRPr="009E4C75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 </w:t>
      </w:r>
      <w:r w:rsidR="001C2566" w:rsidRPr="009E4C75">
        <w:rPr>
          <w:rFonts w:ascii="AdvTT9ae090ab" w:hAnsi="AdvTT9ae090ab" w:cs="AdvTT9ae090ab"/>
          <w:color w:val="231F20"/>
          <w:kern w:val="0"/>
          <w:sz w:val="16"/>
          <w:szCs w:val="16"/>
        </w:rPr>
        <w:t>culture</w:t>
      </w:r>
      <w:r w:rsidR="001C2566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>. B</w:t>
      </w:r>
      <w:r w:rsidR="001C2566" w:rsidRPr="009E4C75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one marrow NAMNCs were incubated with PHPS-1(20 </w:t>
      </w:r>
      <w:r w:rsidR="001C2566" w:rsidRPr="009E4C75">
        <w:rPr>
          <w:rFonts w:ascii="Symbol" w:hAnsi="Symbol" w:cs="Arial"/>
          <w:color w:val="231F20"/>
          <w:kern w:val="0"/>
          <w:sz w:val="16"/>
          <w:szCs w:val="16"/>
        </w:rPr>
        <w:t></w:t>
      </w:r>
      <w:r w:rsidR="001C2566" w:rsidRPr="009E4C75">
        <w:rPr>
          <w:rFonts w:ascii="Arial" w:hAnsi="Arial" w:cs="Arial"/>
          <w:color w:val="231F20"/>
          <w:kern w:val="0"/>
          <w:sz w:val="16"/>
          <w:szCs w:val="16"/>
        </w:rPr>
        <w:t xml:space="preserve">M) </w:t>
      </w:r>
      <w:r w:rsidR="00906579">
        <w:rPr>
          <w:rFonts w:ascii="Arial" w:hAnsi="Arial" w:cs="Arial" w:hint="eastAsia"/>
          <w:color w:val="231F20"/>
          <w:kern w:val="0"/>
          <w:sz w:val="16"/>
          <w:szCs w:val="16"/>
        </w:rPr>
        <w:t xml:space="preserve">treatment </w:t>
      </w:r>
      <w:r w:rsidR="001C2566" w:rsidRPr="009E4C75">
        <w:rPr>
          <w:rFonts w:ascii="Arial" w:hAnsi="Arial" w:cs="Arial"/>
          <w:color w:val="231F20"/>
          <w:kern w:val="0"/>
          <w:sz w:val="16"/>
          <w:szCs w:val="16"/>
        </w:rPr>
        <w:t>from day 0 to day 4 before IL-5 was given, and bmEos was analyzed on day</w:t>
      </w:r>
      <w:r w:rsidR="00BE6102" w:rsidRPr="009E4C75">
        <w:rPr>
          <w:rFonts w:ascii="Arial" w:hAnsi="Arial" w:cs="Arial" w:hint="eastAsia"/>
          <w:color w:val="231F20"/>
          <w:kern w:val="0"/>
          <w:sz w:val="16"/>
          <w:szCs w:val="16"/>
        </w:rPr>
        <w:t xml:space="preserve"> </w:t>
      </w:r>
      <w:r w:rsidR="001C2566" w:rsidRPr="009E4C75">
        <w:rPr>
          <w:rFonts w:ascii="Arial" w:hAnsi="Arial" w:cs="Arial"/>
          <w:color w:val="231F20"/>
          <w:kern w:val="0"/>
          <w:sz w:val="16"/>
          <w:szCs w:val="16"/>
        </w:rPr>
        <w:t>10 by flow cytometry</w:t>
      </w:r>
      <w:r w:rsidR="006C23F4" w:rsidRPr="009E4C75">
        <w:rPr>
          <w:rFonts w:ascii="AdvTT9ae090ab" w:hAnsi="AdvTT9ae090ab" w:cs="AdvTT9ae090ab"/>
          <w:color w:val="231F20"/>
          <w:kern w:val="0"/>
          <w:sz w:val="16"/>
          <w:szCs w:val="16"/>
        </w:rPr>
        <w:t>. The results are expressed as means</w:t>
      </w:r>
      <w:r w:rsidR="006C23F4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6C23F4" w:rsidRPr="009E4C75">
        <w:rPr>
          <w:rFonts w:ascii="AdvTT9ae090ab" w:hAnsi="AdvTT9ae090ab" w:cs="AdvTT9ae090ab"/>
          <w:color w:val="231F20"/>
          <w:kern w:val="0"/>
          <w:sz w:val="16"/>
          <w:szCs w:val="16"/>
        </w:rPr>
        <w:t>±S.E.M.</w:t>
      </w:r>
      <w:r w:rsidR="006C23F4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Shown</w:t>
      </w:r>
      <w:r w:rsidR="006C23F4" w:rsidRPr="009E4C75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 are </w:t>
      </w:r>
      <w:r w:rsidR="006C23F4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3 </w:t>
      </w:r>
      <w:r w:rsidR="006C23F4" w:rsidRPr="009E4C75">
        <w:rPr>
          <w:rFonts w:ascii="AdvTT9ae090ab" w:hAnsi="AdvTT9ae090ab" w:cs="AdvTT9ae090ab"/>
          <w:color w:val="231F20"/>
          <w:kern w:val="0"/>
          <w:sz w:val="16"/>
          <w:szCs w:val="16"/>
        </w:rPr>
        <w:t>experiments</w:t>
      </w:r>
      <w:r w:rsidR="006C23F4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performed in triplicate. There was no </w:t>
      </w:r>
      <w:r w:rsidR="006C23F4" w:rsidRPr="009E4C75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alteration</w:t>
      </w:r>
      <w:r w:rsidR="006C23F4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in </w:t>
      </w:r>
      <w:r w:rsidR="006C23F4" w:rsidRPr="009E4C75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eosinophil population when PHPS-1 was treated </w:t>
      </w:r>
      <w:r w:rsidR="006C23F4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>from day</w:t>
      </w:r>
      <w:r w:rsidR="00BE6102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6C23F4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>0 to day</w:t>
      </w:r>
      <w:r w:rsidR="00BE6102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6C23F4" w:rsidRPr="009E4C75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>4</w:t>
      </w:r>
      <w:r w:rsidR="006C23F4" w:rsidRPr="009E4C75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 </w:t>
      </w:r>
      <w:r w:rsidR="006C23F4" w:rsidRPr="009E4C75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before IL-5 was given</w:t>
      </w:r>
      <w:r w:rsidR="006C23F4" w:rsidRPr="009E4C75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.</w:t>
      </w:r>
      <w:r w:rsidR="006C23F4" w:rsidRPr="00A208A7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 </w:t>
      </w:r>
      <w:r w:rsidR="006C23F4" w:rsidRPr="00A208A7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(d, e</w:t>
      </w:r>
      <w:r w:rsidR="00A208A7" w:rsidRPr="00A208A7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)</w:t>
      </w:r>
      <w:r w:rsidR="00A208A7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 xml:space="preserve"> </w:t>
      </w:r>
      <w:r w:rsidR="00BA04D8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A</w:t>
      </w:r>
      <w:r w:rsidR="00BA04D8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nalysis of the percentage and total cell counts of SiglecF</w:t>
      </w:r>
      <w:r w:rsidR="00BA04D8" w:rsidRPr="002720C7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+</w:t>
      </w:r>
      <w:r w:rsidR="00BA04D8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AnnV</w:t>
      </w:r>
      <w:r w:rsidR="00BA04D8" w:rsidRPr="002720C7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−</w:t>
      </w:r>
      <w:r w:rsidR="00BA04D8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cell</w:t>
      </w:r>
      <w:r w:rsidR="00BA04D8" w:rsidRPr="00A208A7">
        <w:rPr>
          <w:rFonts w:ascii="AdvPSA183" w:hAnsi="AdvPSA183" w:cs="AdvPSA183"/>
          <w:color w:val="000000" w:themeColor="text1"/>
          <w:kern w:val="0"/>
          <w:sz w:val="16"/>
          <w:szCs w:val="16"/>
        </w:rPr>
        <w:t>s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on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day 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10 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with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PHPS-1 </w:t>
      </w:r>
      <w:r w:rsidR="002F1C5B">
        <w:rPr>
          <w:rFonts w:ascii="AdvTT9ae090ab" w:hAnsi="AdvTT9ae090ab" w:cs="AdvTT9ae090ab"/>
          <w:color w:val="231F20"/>
          <w:kern w:val="0"/>
          <w:sz w:val="16"/>
          <w:szCs w:val="16"/>
        </w:rPr>
        <w:t>(20</w:t>
      </w:r>
      <w:r w:rsidR="002F1C5B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2F1C5B" w:rsidRPr="00D5647F">
        <w:rPr>
          <w:rFonts w:ascii="Symbol" w:hAnsi="Symbol" w:cs="AdvTT9ae090ab"/>
          <w:color w:val="231F20"/>
          <w:kern w:val="0"/>
          <w:sz w:val="16"/>
          <w:szCs w:val="16"/>
        </w:rPr>
        <w:t></w:t>
      </w:r>
      <w:r w:rsidR="002F1C5B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M) </w:t>
      </w:r>
      <w:r w:rsidR="002F1C5B" w:rsidRPr="00DE4B36">
        <w:rPr>
          <w:rFonts w:ascii="AdvTT9ae090ab" w:hAnsi="AdvTT9ae090ab" w:cs="AdvTT9ae090ab"/>
          <w:color w:val="231F20"/>
          <w:kern w:val="0"/>
          <w:sz w:val="16"/>
          <w:szCs w:val="16"/>
        </w:rPr>
        <w:t>treatment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2F1C5B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>on day 4 and day 8</w:t>
      </w:r>
      <w:r w:rsidR="00BA04D8" w:rsidRPr="00A208A7">
        <w:rPr>
          <w:rFonts w:ascii="AdvPSA183" w:hAnsi="AdvPSA183" w:cs="AdvPSA183"/>
          <w:color w:val="000000" w:themeColor="text1"/>
          <w:kern w:val="0"/>
          <w:sz w:val="16"/>
          <w:szCs w:val="16"/>
        </w:rPr>
        <w:t>.</w:t>
      </w:r>
      <w:r w:rsidR="00A208A7" w:rsidRPr="00A208A7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 xml:space="preserve"> (f, g, h)</w:t>
      </w:r>
      <w:r w:rsidR="00A208A7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 xml:space="preserve"> </w:t>
      </w:r>
      <w:r w:rsidR="00A208A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A</w:t>
      </w:r>
      <w:r w:rsidR="00A208A7">
        <w:rPr>
          <w:rFonts w:ascii="AdvPSA183" w:hAnsi="AdvPSA183" w:cs="AdvPSA183"/>
          <w:color w:val="000000" w:themeColor="text1"/>
          <w:kern w:val="0"/>
          <w:sz w:val="16"/>
          <w:szCs w:val="16"/>
        </w:rPr>
        <w:t>nalysis of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total cell counts of SiglecF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+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AnnV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+</w:t>
      </w:r>
      <w:r w:rsidR="00A208A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,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A208A7">
        <w:rPr>
          <w:rFonts w:ascii="AdvPSA183" w:hAnsi="AdvPSA183" w:cs="AdvPSA183"/>
          <w:color w:val="000000" w:themeColor="text1"/>
          <w:kern w:val="0"/>
          <w:sz w:val="16"/>
          <w:szCs w:val="16"/>
        </w:rPr>
        <w:t>Siglec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F</w:t>
      </w:r>
      <w:r w:rsidR="00A208A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  <w:vertAlign w:val="superscript"/>
        </w:rPr>
        <w:t>-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AnnV</w:t>
      </w:r>
      <w:r w:rsidR="00A208A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  <w:vertAlign w:val="superscript"/>
        </w:rPr>
        <w:t xml:space="preserve">+ 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and</w:t>
      </w:r>
      <w:r w:rsidR="00A208A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total 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AnnV</w:t>
      </w:r>
      <w:r w:rsidR="00A208A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  <w:vertAlign w:val="superscript"/>
        </w:rPr>
        <w:t>+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cells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on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day 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10 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with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PHPS-1 </w:t>
      </w:r>
      <w:r w:rsidR="002F1C5B">
        <w:rPr>
          <w:rFonts w:ascii="AdvTT9ae090ab" w:hAnsi="AdvTT9ae090ab" w:cs="AdvTT9ae090ab"/>
          <w:color w:val="231F20"/>
          <w:kern w:val="0"/>
          <w:sz w:val="16"/>
          <w:szCs w:val="16"/>
        </w:rPr>
        <w:t>(20</w:t>
      </w:r>
      <w:r w:rsidR="002F1C5B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2F1C5B" w:rsidRPr="00D5647F">
        <w:rPr>
          <w:rFonts w:ascii="Symbol" w:hAnsi="Symbol" w:cs="AdvTT9ae090ab"/>
          <w:color w:val="231F20"/>
          <w:kern w:val="0"/>
          <w:sz w:val="16"/>
          <w:szCs w:val="16"/>
        </w:rPr>
        <w:t></w:t>
      </w:r>
      <w:r w:rsidR="002F1C5B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M) </w:t>
      </w:r>
      <w:r w:rsidR="002F1C5B" w:rsidRPr="00DE4B36">
        <w:rPr>
          <w:rFonts w:ascii="AdvTT9ae090ab" w:hAnsi="AdvTT9ae090ab" w:cs="AdvTT9ae090ab"/>
          <w:color w:val="231F20"/>
          <w:kern w:val="0"/>
          <w:sz w:val="16"/>
          <w:szCs w:val="16"/>
        </w:rPr>
        <w:t>treatment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2F1C5B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>on day 4 and day 8</w:t>
      </w:r>
      <w:r w:rsidR="00A208A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.</w:t>
      </w:r>
      <w:r w:rsidR="00BA04D8" w:rsidRPr="002720C7">
        <w:t xml:space="preserve"> </w:t>
      </w:r>
      <w:r w:rsidR="006C23F4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(i)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 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Assessment of EoPs</w:t>
      </w:r>
      <w:r w:rsidR="00916EFD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in the bone marrow of </w:t>
      </w:r>
      <w:r w:rsidR="00916EFD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Shp2</w:t>
      </w:r>
      <w:r w:rsidR="00916EFD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  <w:vertAlign w:val="superscript"/>
        </w:rPr>
        <w:t>flox/flox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and </w:t>
      </w:r>
      <w:r w:rsidR="00916EFD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LysM</w:t>
      </w:r>
      <w:r w:rsidR="00916EFD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  <w:vertAlign w:val="superscript"/>
        </w:rPr>
        <w:t>cre</w:t>
      </w:r>
      <w:r w:rsidR="00916EFD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Shp2</w:t>
      </w:r>
      <w:r w:rsidR="00916EFD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  <w:vertAlign w:val="superscript"/>
        </w:rPr>
        <w:t>flox/flox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mice</w:t>
      </w:r>
      <w:r w:rsidR="00916EFD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.</w:t>
      </w:r>
      <w:r w:rsidR="00916EFD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The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d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ecreased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l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evel of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e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osinophils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w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as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n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ot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d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ue to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a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lterations in the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n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umber of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e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osinophil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p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rogenitors.</w:t>
      </w:r>
      <w:r w:rsidR="00990F63" w:rsidRPr="002274E3">
        <w:rPr>
          <w:rFonts w:ascii="AdvPSA189" w:hAnsi="AdvPSA189" w:cs="AdvPSA189"/>
          <w:color w:val="000000" w:themeColor="text1"/>
          <w:kern w:val="0"/>
          <w:sz w:val="16"/>
          <w:szCs w:val="16"/>
        </w:rPr>
        <w:t xml:space="preserve"> </w:t>
      </w:r>
      <w:r w:rsidR="006C23F4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(j)</w:t>
      </w:r>
      <w:r w:rsidR="00F4143F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7E31B2" w:rsidRPr="00DE4B36">
        <w:rPr>
          <w:rFonts w:ascii="AdvTT9ae090ab" w:hAnsi="AdvTT9ae090ab" w:cs="AdvTT9ae090ab"/>
          <w:color w:val="231F20"/>
          <w:kern w:val="0"/>
          <w:sz w:val="16"/>
          <w:szCs w:val="16"/>
        </w:rPr>
        <w:t>Representative contour plots of</w:t>
      </w:r>
      <w:r w:rsidR="007E31B2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7E31B2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n</w:t>
      </w:r>
      <w:r w:rsidR="007E31B2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eutrophils</w:t>
      </w:r>
      <w:r w:rsidR="00916EFD" w:rsidRPr="00AC474B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 </w:t>
      </w:r>
      <w:r w:rsidR="00D3005B" w:rsidRPr="00906579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in</w:t>
      </w:r>
      <w:r w:rsidR="00D3005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D3005B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vi</w:t>
      </w:r>
      <w:r w:rsidR="00D3005B">
        <w:rPr>
          <w:rFonts w:ascii="AdvPSA183" w:hAnsi="AdvPSA183" w:cs="AdvPSA183" w:hint="eastAsia"/>
          <w:i/>
          <w:color w:val="000000" w:themeColor="text1"/>
          <w:kern w:val="0"/>
          <w:sz w:val="16"/>
          <w:szCs w:val="16"/>
        </w:rPr>
        <w:t>tro</w:t>
      </w:r>
      <w:r w:rsidR="00D3005B" w:rsidRPr="000F1E2E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 xml:space="preserve"> </w:t>
      </w:r>
      <w:r w:rsidR="00D3005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lin</w:t>
      </w:r>
      <w:r w:rsidR="00D3005B" w:rsidRPr="007E31B2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 xml:space="preserve">- </w:t>
      </w:r>
      <w:r w:rsidR="00D3005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cell</w:t>
      </w:r>
      <w:r w:rsidR="00916EFD" w:rsidRPr="00AC474B">
        <w:rPr>
          <w:rFonts w:ascii="AdvPSA189" w:hAnsi="AdvPSA189" w:cs="AdvPSA189"/>
          <w:color w:val="000000" w:themeColor="text1"/>
          <w:kern w:val="0"/>
          <w:sz w:val="16"/>
          <w:szCs w:val="16"/>
        </w:rPr>
        <w:t xml:space="preserve"> </w:t>
      </w:r>
      <w:r w:rsidR="00916EFD" w:rsidRPr="00AC474B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c</w:t>
      </w:r>
      <w:r w:rsidR="00916EFD" w:rsidRPr="00AC474B">
        <w:rPr>
          <w:rFonts w:ascii="AdvPSA189" w:hAnsi="AdvPSA189" w:cs="AdvPSA189"/>
          <w:color w:val="000000" w:themeColor="text1"/>
          <w:kern w:val="0"/>
          <w:sz w:val="16"/>
          <w:szCs w:val="16"/>
        </w:rPr>
        <w:t>ulture</w:t>
      </w:r>
      <w:r w:rsidR="00D3005B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 </w:t>
      </w:r>
      <w:r w:rsidR="00D3005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with PHPS-1</w:t>
      </w:r>
      <w:r w:rsidR="00D300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D3005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(20</w:t>
      </w:r>
      <w:r w:rsidR="00D300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D3005B" w:rsidRPr="00B05159">
        <w:rPr>
          <w:rFonts w:ascii="Symbol" w:hAnsi="Symbol" w:cs="AdvPSA183"/>
          <w:color w:val="000000" w:themeColor="text1"/>
          <w:kern w:val="0"/>
          <w:sz w:val="16"/>
          <w:szCs w:val="16"/>
        </w:rPr>
        <w:t></w:t>
      </w:r>
      <w:r w:rsidR="00D3005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M) treatment</w:t>
      </w:r>
      <w:r w:rsidR="00916EFD" w:rsidRPr="00AC474B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.</w:t>
      </w:r>
      <w:r w:rsidR="00916EFD" w:rsidRPr="00AC474B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906579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C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ells w</w:t>
      </w:r>
      <w:r w:rsidR="000F1E2E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ere analyzed </w:t>
      </w:r>
      <w:r w:rsidR="00D3005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on culture day 10 </w:t>
      </w:r>
      <w:r w:rsidR="000F1E2E">
        <w:rPr>
          <w:rFonts w:ascii="AdvPSA183" w:hAnsi="AdvPSA183" w:cs="AdvPSA183"/>
          <w:color w:val="000000" w:themeColor="text1"/>
          <w:kern w:val="0"/>
          <w:sz w:val="16"/>
          <w:szCs w:val="16"/>
        </w:rPr>
        <w:t>by flow cytometry</w:t>
      </w:r>
      <w:r w:rsidR="00916EFD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.</w:t>
      </w:r>
      <w:r w:rsidR="00990F63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6C23F4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(k</w:t>
      </w:r>
      <w:r w:rsidR="007E31B2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, l</w:t>
      </w:r>
      <w:r w:rsidR="006C23F4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)</w:t>
      </w:r>
      <w:r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7E31B2">
        <w:rPr>
          <w:rFonts w:ascii="AdvPSA183" w:hAnsi="AdvPSA183" w:cs="AdvPSA183"/>
          <w:color w:val="000000" w:themeColor="text1"/>
          <w:kern w:val="0"/>
          <w:sz w:val="16"/>
          <w:szCs w:val="16"/>
        </w:rPr>
        <w:t>Percentage</w:t>
      </w:r>
      <w:r w:rsidR="007E31B2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and number 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of Gr-1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lo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/CD11b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+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cells and Gr-1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hi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/CD11b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+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cells </w:t>
      </w:r>
      <w:r w:rsidR="00916EFD" w:rsidRPr="00906579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in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906579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vi</w:t>
      </w:r>
      <w:r w:rsidR="00906579">
        <w:rPr>
          <w:rFonts w:ascii="AdvPSA183" w:hAnsi="AdvPSA183" w:cs="AdvPSA183" w:hint="eastAsia"/>
          <w:i/>
          <w:color w:val="000000" w:themeColor="text1"/>
          <w:kern w:val="0"/>
          <w:sz w:val="16"/>
          <w:szCs w:val="16"/>
        </w:rPr>
        <w:t>tro</w:t>
      </w:r>
      <w:r w:rsidR="00916EFD" w:rsidRPr="000F1E2E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 xml:space="preserve"> 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lin</w:t>
      </w:r>
      <w:r w:rsidR="00916EFD" w:rsidRPr="007E31B2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 xml:space="preserve">- 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cell culture with PHPS-1</w:t>
      </w:r>
      <w:r w:rsidR="00906579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906579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(20</w:t>
      </w:r>
      <w:r w:rsidR="00906579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906579" w:rsidRPr="00B05159">
        <w:rPr>
          <w:rFonts w:ascii="Symbol" w:hAnsi="Symbol" w:cs="AdvPSA183"/>
          <w:color w:val="000000" w:themeColor="text1"/>
          <w:kern w:val="0"/>
          <w:sz w:val="16"/>
          <w:szCs w:val="16"/>
        </w:rPr>
        <w:t></w:t>
      </w:r>
      <w:r w:rsidR="00906579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M)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treatment.</w:t>
      </w:r>
      <w:r w:rsidR="00916EFD" w:rsidRPr="00746D6A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 </w:t>
      </w:r>
      <w:r w:rsidR="00FA268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C</w:t>
      </w:r>
      <w:r w:rsidR="00FA2683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ells w</w:t>
      </w:r>
      <w:r w:rsidR="00FA268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ere analyzed </w:t>
      </w:r>
      <w:r w:rsidR="00FA2683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on culture day 10</w:t>
      </w:r>
      <w:r w:rsidR="00FA268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. </w:t>
      </w:r>
      <w:r w:rsidR="00916EFD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The results </w:t>
      </w:r>
      <w:r w:rsidR="00916EFD" w:rsidRPr="00E4503F">
        <w:rPr>
          <w:rFonts w:ascii="AdvTT9ae090ab" w:hAnsi="AdvTT9ae090ab" w:cs="AdvTT9ae090ab"/>
          <w:color w:val="231F20"/>
          <w:kern w:val="0"/>
          <w:sz w:val="16"/>
          <w:szCs w:val="16"/>
        </w:rPr>
        <w:t>are expressed as means</w:t>
      </w:r>
      <w:r w:rsidR="00916EFD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916EFD" w:rsidRPr="00E4503F">
        <w:rPr>
          <w:rFonts w:ascii="AdvTT9ae090ab" w:hAnsi="AdvTT9ae090ab" w:cs="AdvTT9ae090ab"/>
          <w:color w:val="231F20"/>
          <w:kern w:val="0"/>
          <w:sz w:val="16"/>
          <w:szCs w:val="16"/>
        </w:rPr>
        <w:t>±S.E.M.</w:t>
      </w:r>
      <w:r w:rsidR="00916EFD" w:rsidRPr="004B4265">
        <w:t xml:space="preserve"> </w:t>
      </w:r>
      <w:r w:rsidR="00916EFD" w:rsidRPr="004B4265">
        <w:rPr>
          <w:rFonts w:ascii="AdvTT9ae090ab" w:hAnsi="AdvTT9ae090ab" w:cs="AdvTT9ae090ab"/>
          <w:color w:val="231F20"/>
          <w:kern w:val="0"/>
          <w:sz w:val="16"/>
          <w:szCs w:val="16"/>
        </w:rPr>
        <w:t>(</w:t>
      </w:r>
      <w:r w:rsidR="00916EFD" w:rsidRPr="00DE4B36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>Shown</w:t>
      </w:r>
      <w:r w:rsidR="00916EFD" w:rsidRPr="00DE4B36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 are </w:t>
      </w:r>
      <w:r w:rsidR="00916EFD" w:rsidRPr="00DE4B36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3 </w:t>
      </w:r>
      <w:r w:rsidR="00916EFD" w:rsidRPr="00DE4B36">
        <w:rPr>
          <w:rFonts w:ascii="AdvTT9ae090ab" w:hAnsi="AdvTT9ae090ab" w:cs="AdvTT9ae090ab"/>
          <w:color w:val="231F20"/>
          <w:kern w:val="0"/>
          <w:sz w:val="16"/>
          <w:szCs w:val="16"/>
        </w:rPr>
        <w:t>experiments</w:t>
      </w:r>
      <w:r w:rsidR="00916EFD" w:rsidRPr="00DE4B36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performed in triplicate.</w:t>
      </w:r>
      <w:r w:rsidR="00916EFD" w:rsidRPr="004B4265">
        <w:rPr>
          <w:rFonts w:ascii="AdvTT9ae090ab" w:hAnsi="AdvTT9ae090ab" w:cs="AdvTT9ae090ab"/>
          <w:color w:val="231F20"/>
          <w:kern w:val="0"/>
          <w:sz w:val="16"/>
          <w:szCs w:val="16"/>
        </w:rPr>
        <w:t>)</w:t>
      </w:r>
      <w:r w:rsidR="00916EFD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>.</w:t>
      </w:r>
      <w:r w:rsidR="00916EFD" w:rsidRPr="00746D6A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*P &lt;</w:t>
      </w:r>
      <w:r w:rsidR="00916EFD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0</w:t>
      </w:r>
      <w:r w:rsidR="00916EFD">
        <w:rPr>
          <w:rFonts w:ascii="AdvPSA183" w:hAnsi="AdvPSA183" w:cs="AdvPSA183"/>
          <w:color w:val="000000" w:themeColor="text1"/>
          <w:kern w:val="0"/>
          <w:sz w:val="16"/>
          <w:szCs w:val="16"/>
        </w:rPr>
        <w:t>.05, control group</w:t>
      </w:r>
      <w:r w:rsidR="00916EFD" w:rsidRPr="00746D6A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 xml:space="preserve"> v</w:t>
      </w:r>
      <w:r w:rsidR="00916EFD" w:rsidRPr="00746D6A">
        <w:rPr>
          <w:rFonts w:ascii="AdvPSA183" w:hAnsi="AdvPSA183" w:cs="AdvPSA183" w:hint="eastAsia"/>
          <w:i/>
          <w:color w:val="000000" w:themeColor="text1"/>
          <w:kern w:val="0"/>
          <w:sz w:val="16"/>
          <w:szCs w:val="16"/>
        </w:rPr>
        <w:t>ersus</w:t>
      </w:r>
      <w:r w:rsidR="00916EFD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PHPS-1 group.</w:t>
      </w:r>
    </w:p>
    <w:p w:rsidR="006C23F4" w:rsidRDefault="006C23F4" w:rsidP="00BB33B0">
      <w:pPr>
        <w:rPr>
          <w:rFonts w:ascii="AdvPSA183" w:hAnsi="AdvPSA183" w:cs="AdvPSA183"/>
          <w:color w:val="000000" w:themeColor="text1"/>
          <w:kern w:val="0"/>
          <w:sz w:val="16"/>
          <w:szCs w:val="16"/>
        </w:rPr>
      </w:pPr>
    </w:p>
    <w:p w:rsidR="00020D2F" w:rsidRPr="0059376A" w:rsidRDefault="00137A77" w:rsidP="0059376A">
      <w:pPr>
        <w:rPr>
          <w:rFonts w:ascii="AdvTT9ae090ab" w:hAnsi="AdvTT9ae090ab" w:cs="AdvTT9ae090ab"/>
          <w:color w:val="231F20"/>
          <w:kern w:val="0"/>
          <w:sz w:val="16"/>
          <w:szCs w:val="16"/>
        </w:rPr>
      </w:pPr>
      <w:r w:rsidRPr="002274E3">
        <w:rPr>
          <w:rFonts w:ascii="AdvPSA189" w:hAnsi="AdvPSA189" w:cs="AdvPSA189"/>
          <w:b/>
          <w:color w:val="000000" w:themeColor="text1"/>
          <w:kern w:val="0"/>
          <w:sz w:val="16"/>
          <w:szCs w:val="16"/>
        </w:rPr>
        <w:t>F</w:t>
      </w:r>
      <w:r w:rsidRPr="002274E3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 xml:space="preserve">igures </w:t>
      </w:r>
      <w:r w:rsidRPr="002274E3">
        <w:rPr>
          <w:rFonts w:ascii="AdvPSA189" w:hAnsi="AdvPSA189" w:cs="AdvPSA189"/>
          <w:b/>
          <w:color w:val="000000" w:themeColor="text1"/>
          <w:kern w:val="0"/>
          <w:sz w:val="16"/>
          <w:szCs w:val="16"/>
        </w:rPr>
        <w:t>S</w:t>
      </w:r>
      <w:r w:rsidR="006C23F4" w:rsidRPr="002720C7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2 (</w:t>
      </w:r>
      <w:r w:rsidR="002720C7" w:rsidRPr="002720C7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a</w:t>
      </w:r>
      <w:r w:rsidR="006C23F4" w:rsidRPr="002720C7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)</w:t>
      </w:r>
      <w:r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Density plots of anti–SiglecF– and </w:t>
      </w:r>
      <w:r w:rsidR="007D55EF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A</w:t>
      </w:r>
      <w:r w:rsidR="00295139">
        <w:rPr>
          <w:rFonts w:ascii="AdvPSA183" w:hAnsi="AdvPSA183" w:cs="AdvPSA183"/>
          <w:color w:val="000000" w:themeColor="text1"/>
          <w:kern w:val="0"/>
          <w:sz w:val="16"/>
          <w:szCs w:val="16"/>
        </w:rPr>
        <w:t>nnexin V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–stained </w:t>
      </w:r>
      <w:r w:rsidR="00740A91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bmEos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on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day 9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with U0126 </w:t>
      </w:r>
      <w:r w:rsidR="00906579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(20</w:t>
      </w:r>
      <w:r w:rsidR="00906579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906579" w:rsidRPr="00B05159">
        <w:rPr>
          <w:rFonts w:ascii="Symbol" w:hAnsi="Symbol" w:cs="AdvPSA183"/>
          <w:color w:val="000000" w:themeColor="text1"/>
          <w:kern w:val="0"/>
          <w:sz w:val="16"/>
          <w:szCs w:val="16"/>
        </w:rPr>
        <w:t></w:t>
      </w:r>
      <w:r w:rsidR="00906579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M) </w:t>
      </w:r>
      <w:r w:rsidR="002F1C5B" w:rsidRPr="00DE4B36">
        <w:rPr>
          <w:rFonts w:ascii="AdvTT9ae090ab" w:hAnsi="AdvTT9ae090ab" w:cs="AdvTT9ae090ab"/>
          <w:color w:val="231F20"/>
          <w:kern w:val="0"/>
          <w:sz w:val="16"/>
          <w:szCs w:val="16"/>
        </w:rPr>
        <w:t>treatment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2F1C5B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on day 4 and day 8. 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Numbers in quadrants indicate percentages of cells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corresponding to this quadrant.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2720C7" w:rsidRPr="002720C7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(</w:t>
      </w:r>
      <w:r w:rsidR="002720C7" w:rsidRPr="00B07E70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b</w:t>
      </w:r>
      <w:r w:rsidR="002720C7" w:rsidRPr="002720C7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) 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Density plots of </w:t>
      </w:r>
      <w:r w:rsidR="00295139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A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nnexin V and </w:t>
      </w:r>
      <w:r w:rsidR="00A208A7">
        <w:rPr>
          <w:rFonts w:ascii="AdvPSA183" w:hAnsi="AdvPSA183" w:cs="AdvPSA183"/>
          <w:color w:val="000000" w:themeColor="text1"/>
          <w:kern w:val="0"/>
          <w:sz w:val="16"/>
          <w:szCs w:val="16"/>
        </w:rPr>
        <w:t>PI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FE049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of bmEos 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on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day 9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with U0126 </w:t>
      </w:r>
      <w:r w:rsidR="002F1C5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(20</w:t>
      </w:r>
      <w:r w:rsidR="002F1C5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2F1C5B" w:rsidRPr="00B05159">
        <w:rPr>
          <w:rFonts w:ascii="Symbol" w:hAnsi="Symbol" w:cs="AdvPSA183"/>
          <w:color w:val="000000" w:themeColor="text1"/>
          <w:kern w:val="0"/>
          <w:sz w:val="16"/>
          <w:szCs w:val="16"/>
        </w:rPr>
        <w:t></w:t>
      </w:r>
      <w:r w:rsidR="002F1C5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M) </w:t>
      </w:r>
      <w:r w:rsidR="002F1C5B" w:rsidRPr="00DE4B36">
        <w:rPr>
          <w:rFonts w:ascii="AdvTT9ae090ab" w:hAnsi="AdvTT9ae090ab" w:cs="AdvTT9ae090ab"/>
          <w:color w:val="231F20"/>
          <w:kern w:val="0"/>
          <w:sz w:val="16"/>
          <w:szCs w:val="16"/>
        </w:rPr>
        <w:t>treatment</w:t>
      </w:r>
      <w:r w:rsidR="002F1C5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2F1C5B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on day 4 and day 8. 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Gated on SiglecF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  <w:vertAlign w:val="superscript"/>
        </w:rPr>
        <w:t xml:space="preserve">+ 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cells. 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(</w:t>
      </w:r>
      <w:r w:rsidR="002720C7" w:rsidRPr="00B07E70">
        <w:rPr>
          <w:rFonts w:ascii="AdvPSA183" w:hAnsi="AdvPSA183" w:cs="AdvPSA183" w:hint="eastAsia"/>
          <w:b/>
          <w:color w:val="000000" w:themeColor="text1"/>
          <w:kern w:val="0"/>
          <w:sz w:val="16"/>
          <w:szCs w:val="16"/>
        </w:rPr>
        <w:t>c, d, e, f, g, h, i, j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)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A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nalysis of the percentage and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total cell counts of Siglec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F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+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AnnV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+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,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Siglec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F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+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AnnV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  <w:vertAlign w:val="superscript"/>
        </w:rPr>
        <w:t>−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, </w:t>
      </w:r>
      <w:r w:rsidR="00A208A7">
        <w:rPr>
          <w:rFonts w:ascii="AdvPSA183" w:hAnsi="AdvPSA183" w:cs="AdvPSA183"/>
          <w:color w:val="000000" w:themeColor="text1"/>
          <w:kern w:val="0"/>
          <w:sz w:val="16"/>
          <w:szCs w:val="16"/>
        </w:rPr>
        <w:t>Siglec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F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  <w:vertAlign w:val="superscript"/>
        </w:rPr>
        <w:t>-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AnnV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  <w:vertAlign w:val="superscript"/>
        </w:rPr>
        <w:t xml:space="preserve">+ 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and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total 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AnnV</w:t>
      </w:r>
      <w:r w:rsidR="002720C7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  <w:vertAlign w:val="superscript"/>
        </w:rPr>
        <w:t>+</w:t>
      </w:r>
      <w:r w:rsidR="002720C7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cells</w:t>
      </w:r>
      <w:r w:rsidR="00655D52" w:rsidRPr="002720C7">
        <w:rPr>
          <w:rFonts w:ascii="AdvPSA183" w:hAnsi="AdvPSA183" w:cs="AdvPSA183"/>
          <w:color w:val="000000" w:themeColor="text1"/>
          <w:kern w:val="0"/>
          <w:sz w:val="16"/>
          <w:szCs w:val="16"/>
        </w:rPr>
        <w:t>.</w:t>
      </w:r>
      <w:r w:rsidR="00FE049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Cells were treated </w:t>
      </w:r>
      <w:r w:rsidR="00FE049B" w:rsidRPr="002720C7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with U0126 </w:t>
      </w:r>
      <w:r w:rsidR="00FE049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(20</w:t>
      </w:r>
      <w:r w:rsidR="00FE049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FE049B" w:rsidRPr="00B05159">
        <w:rPr>
          <w:rFonts w:ascii="Symbol" w:hAnsi="Symbol" w:cs="AdvPSA183"/>
          <w:color w:val="000000" w:themeColor="text1"/>
          <w:kern w:val="0"/>
          <w:sz w:val="16"/>
          <w:szCs w:val="16"/>
        </w:rPr>
        <w:t></w:t>
      </w:r>
      <w:r w:rsidR="00FE049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M) </w:t>
      </w:r>
      <w:r w:rsidR="00FE049B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on day 4 and day 8 and </w:t>
      </w:r>
      <w:r w:rsidR="00FE049B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harvested on day 9.</w:t>
      </w:r>
      <w:r w:rsidR="00FE049B">
        <w:rPr>
          <w:rFonts w:hint="eastAsia"/>
        </w:rPr>
        <w:t xml:space="preserve"> </w:t>
      </w:r>
      <w:r w:rsidR="0059376A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The results </w:t>
      </w:r>
      <w:r w:rsidR="0059376A" w:rsidRPr="00E4503F">
        <w:rPr>
          <w:rFonts w:ascii="AdvTT9ae090ab" w:hAnsi="AdvTT9ae090ab" w:cs="AdvTT9ae090ab"/>
          <w:color w:val="231F20"/>
          <w:kern w:val="0"/>
          <w:sz w:val="16"/>
          <w:szCs w:val="16"/>
        </w:rPr>
        <w:t>are expressed as means</w:t>
      </w:r>
      <w:r w:rsidR="0059376A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59376A" w:rsidRPr="00E4503F">
        <w:rPr>
          <w:rFonts w:ascii="AdvTT9ae090ab" w:hAnsi="AdvTT9ae090ab" w:cs="AdvTT9ae090ab"/>
          <w:color w:val="231F20"/>
          <w:kern w:val="0"/>
          <w:sz w:val="16"/>
          <w:szCs w:val="16"/>
        </w:rPr>
        <w:t>±S.E.M.</w:t>
      </w:r>
      <w:r w:rsidR="0059376A" w:rsidRPr="004B4265">
        <w:t xml:space="preserve"> </w:t>
      </w:r>
      <w:r w:rsidR="0059376A" w:rsidRPr="004B4265">
        <w:rPr>
          <w:rFonts w:ascii="AdvTT9ae090ab" w:hAnsi="AdvTT9ae090ab" w:cs="AdvTT9ae090ab"/>
          <w:color w:val="231F20"/>
          <w:kern w:val="0"/>
          <w:sz w:val="16"/>
          <w:szCs w:val="16"/>
        </w:rPr>
        <w:t>(</w:t>
      </w:r>
      <w:r w:rsidR="0059376A" w:rsidRPr="00DE4B36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>Shown</w:t>
      </w:r>
      <w:r w:rsidR="0059376A" w:rsidRPr="00DE4B36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 are </w:t>
      </w:r>
      <w:r w:rsidR="0059376A" w:rsidRPr="00DE4B36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3 </w:t>
      </w:r>
      <w:r w:rsidR="0059376A" w:rsidRPr="00DE4B36">
        <w:rPr>
          <w:rFonts w:ascii="AdvTT9ae090ab" w:hAnsi="AdvTT9ae090ab" w:cs="AdvTT9ae090ab"/>
          <w:color w:val="231F20"/>
          <w:kern w:val="0"/>
          <w:sz w:val="16"/>
          <w:szCs w:val="16"/>
        </w:rPr>
        <w:t>experiments</w:t>
      </w:r>
      <w:r w:rsidR="0059376A" w:rsidRPr="00DE4B36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performed in triplicate.</w:t>
      </w:r>
      <w:r w:rsidR="0059376A" w:rsidRPr="004B4265">
        <w:rPr>
          <w:rFonts w:ascii="AdvTT9ae090ab" w:hAnsi="AdvTT9ae090ab" w:cs="AdvTT9ae090ab"/>
          <w:color w:val="231F20"/>
          <w:kern w:val="0"/>
          <w:sz w:val="16"/>
          <w:szCs w:val="16"/>
        </w:rPr>
        <w:t>)</w:t>
      </w:r>
      <w:r w:rsidR="0059376A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59376A" w:rsidRPr="00DE4B36">
        <w:rPr>
          <w:rFonts w:ascii="AdvTT9ae090ab" w:hAnsi="AdvTT9ae090ab" w:cs="AdvTT9ae090ab"/>
          <w:color w:val="231F20"/>
          <w:kern w:val="0"/>
          <w:sz w:val="16"/>
          <w:szCs w:val="16"/>
        </w:rPr>
        <w:t>n.s, not significant,</w:t>
      </w:r>
      <w:r w:rsidR="0059376A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59376A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*</w:t>
      </w:r>
      <w:r w:rsidR="00B07E70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*</w:t>
      </w:r>
      <w:r w:rsidR="0059376A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P &lt;</w:t>
      </w:r>
      <w:r w:rsidR="0059376A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0</w:t>
      </w:r>
      <w:r w:rsidR="0059376A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.0</w:t>
      </w:r>
      <w:r w:rsidR="0059376A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1</w:t>
      </w:r>
      <w:r w:rsidR="0059376A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, control group </w:t>
      </w:r>
      <w:r w:rsidR="0059376A" w:rsidRPr="00746D6A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v</w:t>
      </w:r>
      <w:r w:rsidR="0059376A" w:rsidRPr="00746D6A">
        <w:rPr>
          <w:rFonts w:ascii="AdvPSA183" w:hAnsi="AdvPSA183" w:cs="AdvPSA183" w:hint="eastAsia"/>
          <w:i/>
          <w:color w:val="000000" w:themeColor="text1"/>
          <w:kern w:val="0"/>
          <w:sz w:val="16"/>
          <w:szCs w:val="16"/>
        </w:rPr>
        <w:t>ersus</w:t>
      </w:r>
      <w:r w:rsidR="0059376A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59376A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U0126</w:t>
      </w:r>
      <w:r w:rsidR="0059376A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group.</w:t>
      </w:r>
      <w:r w:rsidR="0059376A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6C23F4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(</w:t>
      </w:r>
      <w:r w:rsidR="006C23F4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k)</w:t>
      </w:r>
      <w:r w:rsidR="00EF0278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 </w:t>
      </w:r>
      <w:r w:rsidR="00FE049B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The eotaxin level in serum between</w:t>
      </w:r>
      <w:r w:rsidR="00FE049B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 xml:space="preserve"> LysM</w:t>
      </w:r>
      <w:r w:rsidR="00FE049B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  <w:vertAlign w:val="superscript"/>
        </w:rPr>
        <w:t>cre</w:t>
      </w:r>
      <w:r w:rsidR="00FE049B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Shp2</w:t>
      </w:r>
      <w:r w:rsidR="00FE049B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  <w:vertAlign w:val="superscript"/>
        </w:rPr>
        <w:t>flox/flox</w:t>
      </w:r>
      <w:r w:rsidR="00FE049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group</w:t>
      </w:r>
      <w:r w:rsidR="00FE049B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and </w:t>
      </w:r>
      <w:r w:rsidR="00FE049B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Shp2</w:t>
      </w:r>
      <w:r w:rsidR="00FE049B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  <w:vertAlign w:val="superscript"/>
        </w:rPr>
        <w:t>flox/flox</w:t>
      </w:r>
      <w:r w:rsidR="00FE049B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group</w:t>
      </w:r>
      <w:r w:rsidR="00FE049B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.</w:t>
      </w:r>
      <w:r w:rsidR="00FE049B" w:rsidRPr="00746D6A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 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The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l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evel of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s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erum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 e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otaxin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w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as no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o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bvious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c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hange in </w:t>
      </w:r>
      <w:r w:rsidR="00990F63" w:rsidRPr="002274E3">
        <w:rPr>
          <w:rFonts w:ascii="AdvPSA189" w:hAnsi="AdvPSA189" w:cs="AdvPSA189"/>
          <w:i/>
          <w:color w:val="000000" w:themeColor="text1"/>
          <w:kern w:val="0"/>
          <w:sz w:val="16"/>
          <w:szCs w:val="16"/>
        </w:rPr>
        <w:t>LysM</w:t>
      </w:r>
      <w:r w:rsidR="00990F63" w:rsidRPr="002274E3">
        <w:rPr>
          <w:rFonts w:ascii="AdvPSA189" w:hAnsi="AdvPSA189" w:cs="AdvPSA189"/>
          <w:i/>
          <w:color w:val="000000" w:themeColor="text1"/>
          <w:kern w:val="0"/>
          <w:sz w:val="16"/>
          <w:szCs w:val="16"/>
          <w:vertAlign w:val="superscript"/>
        </w:rPr>
        <w:t>cre</w:t>
      </w:r>
      <w:r w:rsidR="00990F63" w:rsidRPr="002274E3">
        <w:rPr>
          <w:rFonts w:ascii="AdvPSA189" w:hAnsi="AdvPSA189" w:cs="AdvPSA189"/>
          <w:i/>
          <w:color w:val="000000" w:themeColor="text1"/>
          <w:kern w:val="0"/>
          <w:sz w:val="16"/>
          <w:szCs w:val="16"/>
        </w:rPr>
        <w:t>Shp2</w:t>
      </w:r>
      <w:r w:rsidR="00990F63" w:rsidRPr="002274E3">
        <w:rPr>
          <w:rFonts w:ascii="AdvPSA189" w:hAnsi="AdvPSA189" w:cs="AdvPSA189"/>
          <w:i/>
          <w:color w:val="000000" w:themeColor="text1"/>
          <w:kern w:val="0"/>
          <w:sz w:val="16"/>
          <w:szCs w:val="16"/>
          <w:vertAlign w:val="superscript"/>
        </w:rPr>
        <w:t>flox/flox</w:t>
      </w:r>
      <w:r w:rsidR="00990F63">
        <w:rPr>
          <w:rFonts w:ascii="AdvPSA189" w:hAnsi="AdvPSA189" w:cs="AdvPSA189" w:hint="eastAsia"/>
          <w:i/>
          <w:color w:val="000000" w:themeColor="text1"/>
          <w:kern w:val="0"/>
          <w:sz w:val="16"/>
          <w:szCs w:val="16"/>
          <w:vertAlign w:val="superscript"/>
        </w:rPr>
        <w:t xml:space="preserve"> </w:t>
      </w:r>
      <w:r w:rsidR="00990F63" w:rsidRPr="002274E3">
        <w:rPr>
          <w:rFonts w:ascii="AdvPSA189" w:hAnsi="AdvPSA189" w:cs="AdvPSA189"/>
          <w:i/>
          <w:color w:val="000000" w:themeColor="text1"/>
          <w:kern w:val="0"/>
          <w:sz w:val="16"/>
          <w:szCs w:val="16"/>
          <w:vertAlign w:val="superscript"/>
        </w:rPr>
        <w:t xml:space="preserve">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m</w:t>
      </w:r>
      <w:r w:rsidR="00990F63" w:rsidRPr="002274E3">
        <w:rPr>
          <w:rFonts w:ascii="AdvPSA189" w:hAnsi="AdvPSA189" w:cs="AdvPSA189"/>
          <w:color w:val="000000" w:themeColor="text1"/>
          <w:kern w:val="0"/>
          <w:sz w:val="16"/>
          <w:szCs w:val="16"/>
        </w:rPr>
        <w:t>ice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.</w:t>
      </w:r>
      <w:r w:rsidR="00990F63" w:rsidRPr="002274E3">
        <w:rPr>
          <w:rFonts w:ascii="AdvPSA189" w:hAnsi="AdvPSA189" w:cs="AdvPSA189"/>
          <w:color w:val="000000" w:themeColor="text1"/>
          <w:kern w:val="0"/>
          <w:sz w:val="16"/>
          <w:szCs w:val="16"/>
        </w:rPr>
        <w:t xml:space="preserve"> </w:t>
      </w:r>
      <w:r w:rsidR="00990F63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The results </w:t>
      </w:r>
      <w:r w:rsidR="00990F63" w:rsidRPr="00E4503F">
        <w:rPr>
          <w:rFonts w:ascii="AdvTT9ae090ab" w:hAnsi="AdvTT9ae090ab" w:cs="AdvTT9ae090ab"/>
          <w:color w:val="231F20"/>
          <w:kern w:val="0"/>
          <w:sz w:val="16"/>
          <w:szCs w:val="16"/>
        </w:rPr>
        <w:t>are expressed as means</w:t>
      </w:r>
      <w:r w:rsidR="00990F63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990F63" w:rsidRPr="00E4503F">
        <w:rPr>
          <w:rFonts w:ascii="AdvTT9ae090ab" w:hAnsi="AdvTT9ae090ab" w:cs="AdvTT9ae090ab"/>
          <w:color w:val="231F20"/>
          <w:kern w:val="0"/>
          <w:sz w:val="16"/>
          <w:szCs w:val="16"/>
        </w:rPr>
        <w:t>±S.E.M.</w:t>
      </w:r>
      <w:r w:rsidR="00990F63" w:rsidRPr="004B4265">
        <w:t xml:space="preserve"> </w:t>
      </w:r>
      <w:r w:rsidR="00990F63" w:rsidRPr="00B55E44">
        <w:rPr>
          <w:rFonts w:ascii="AdvTT9ae090ab" w:hAnsi="AdvTT9ae090ab" w:cs="AdvTT9ae090ab"/>
          <w:color w:val="231F20"/>
          <w:kern w:val="0"/>
          <w:sz w:val="16"/>
          <w:szCs w:val="16"/>
        </w:rPr>
        <w:t>(n = 6-8 mice/group)</w:t>
      </w:r>
      <w:r w:rsidR="00990F63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. </w:t>
      </w:r>
      <w:r w:rsidR="00990F63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n.s, not significant</w:t>
      </w:r>
      <w:r w:rsidR="00990F63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,</w:t>
      </w:r>
      <w:r w:rsidR="00990F63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</w:t>
      </w:r>
      <w:r w:rsidR="00990F63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LysM</w:t>
      </w:r>
      <w:r w:rsidR="00990F63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  <w:vertAlign w:val="superscript"/>
        </w:rPr>
        <w:t>cre</w:t>
      </w:r>
      <w:r w:rsidR="00990F63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Shp2</w:t>
      </w:r>
      <w:r w:rsidR="00990F63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  <w:vertAlign w:val="superscript"/>
        </w:rPr>
        <w:t>flox/flox</w:t>
      </w:r>
      <w:r w:rsidR="00990F63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group </w:t>
      </w:r>
      <w:r w:rsidR="00990F63" w:rsidRPr="00746D6A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versus</w:t>
      </w:r>
      <w:r w:rsidR="00990F63" w:rsidRPr="002274E3">
        <w:rPr>
          <w:rFonts w:ascii="AdvPSA183" w:hAnsi="AdvPSA183" w:cs="AdvPSA183" w:hint="eastAsia"/>
          <w:i/>
          <w:color w:val="000000" w:themeColor="text1"/>
          <w:kern w:val="0"/>
          <w:sz w:val="16"/>
          <w:szCs w:val="16"/>
        </w:rPr>
        <w:t xml:space="preserve"> </w:t>
      </w:r>
      <w:r w:rsidR="00990F63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Shp2</w:t>
      </w:r>
      <w:r w:rsidR="00990F63" w:rsidRPr="002274E3">
        <w:rPr>
          <w:rFonts w:ascii="AdvPSA183" w:hAnsi="AdvPSA183" w:cs="AdvPSA183"/>
          <w:i/>
          <w:color w:val="000000" w:themeColor="text1"/>
          <w:kern w:val="0"/>
          <w:sz w:val="16"/>
          <w:szCs w:val="16"/>
          <w:vertAlign w:val="superscript"/>
        </w:rPr>
        <w:t>flox/flox</w:t>
      </w:r>
      <w:r w:rsidR="00990F63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group</w:t>
      </w:r>
      <w:r w:rsidR="00990F63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.</w:t>
      </w:r>
      <w:r w:rsidR="006C23F4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(</w:t>
      </w:r>
      <w:r w:rsidR="006C23F4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l)</w:t>
      </w:r>
      <w:r w:rsidR="00EF0278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 </w:t>
      </w:r>
      <w:r w:rsidR="00906579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The eotaxin level in serum. 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T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he l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evel of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s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erum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e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otaxin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w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as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r</w:t>
      </w:r>
      <w:r w:rsidR="00990F63" w:rsidRPr="002274E3">
        <w:rPr>
          <w:rFonts w:ascii="AdvPSA189" w:hAnsi="AdvPSA189" w:cs="AdvPSA189"/>
          <w:color w:val="000000" w:themeColor="text1"/>
          <w:kern w:val="0"/>
          <w:sz w:val="16"/>
          <w:szCs w:val="16"/>
        </w:rPr>
        <w:t>educ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ed in </w:t>
      </w:r>
      <w:r w:rsidR="00990F63" w:rsidRPr="002274E3">
        <w:rPr>
          <w:rFonts w:ascii="AdvPSA189" w:hAnsi="AdvPSA189" w:cs="AdvPSA189"/>
          <w:color w:val="000000" w:themeColor="text1"/>
          <w:kern w:val="0"/>
          <w:sz w:val="16"/>
          <w:szCs w:val="16"/>
        </w:rPr>
        <w:t xml:space="preserve">OVA/PHPS-1 </w:t>
      </w:r>
      <w:r w:rsidR="00990F6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m</w:t>
      </w:r>
      <w:r w:rsidR="00990F63" w:rsidRPr="002274E3">
        <w:rPr>
          <w:rFonts w:ascii="AdvPSA189" w:hAnsi="AdvPSA189" w:cs="AdvPSA189"/>
          <w:color w:val="000000" w:themeColor="text1"/>
          <w:kern w:val="0"/>
          <w:sz w:val="16"/>
          <w:szCs w:val="16"/>
        </w:rPr>
        <w:t>ice</w:t>
      </w:r>
      <w:r w:rsidR="00990F63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.</w:t>
      </w:r>
      <w:r w:rsidR="00990F63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</w:t>
      </w:r>
      <w:r w:rsidR="00990F63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The results </w:t>
      </w:r>
      <w:r w:rsidR="00990F63" w:rsidRPr="00E4503F">
        <w:rPr>
          <w:rFonts w:ascii="AdvTT9ae090ab" w:hAnsi="AdvTT9ae090ab" w:cs="AdvTT9ae090ab"/>
          <w:color w:val="231F20"/>
          <w:kern w:val="0"/>
          <w:sz w:val="16"/>
          <w:szCs w:val="16"/>
        </w:rPr>
        <w:t>are expressed as means</w:t>
      </w:r>
      <w:r w:rsidR="00990F63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990F63" w:rsidRPr="00E4503F">
        <w:rPr>
          <w:rFonts w:ascii="AdvTT9ae090ab" w:hAnsi="AdvTT9ae090ab" w:cs="AdvTT9ae090ab"/>
          <w:color w:val="231F20"/>
          <w:kern w:val="0"/>
          <w:sz w:val="16"/>
          <w:szCs w:val="16"/>
        </w:rPr>
        <w:t>±S.E.M.</w:t>
      </w:r>
      <w:r w:rsidR="00990F63" w:rsidRPr="004B4265">
        <w:t xml:space="preserve"> </w:t>
      </w:r>
      <w:r w:rsidR="00990F63" w:rsidRPr="00B55E44">
        <w:rPr>
          <w:rFonts w:ascii="AdvTT9ae090ab" w:hAnsi="AdvTT9ae090ab" w:cs="AdvTT9ae090ab"/>
          <w:color w:val="231F20"/>
          <w:kern w:val="0"/>
          <w:sz w:val="16"/>
          <w:szCs w:val="16"/>
        </w:rPr>
        <w:t>(n = 6-8 mice/group)</w:t>
      </w:r>
      <w:r w:rsidR="00990F63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. </w:t>
      </w:r>
      <w:r w:rsidR="00990F63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* P &lt;</w:t>
      </w:r>
      <w:r w:rsidR="00990F63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0</w:t>
      </w:r>
      <w:r w:rsidR="00990F63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.05, OVA-exposed control group</w:t>
      </w:r>
      <w:r w:rsidR="00990F63" w:rsidRPr="00746D6A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 xml:space="preserve"> v</w:t>
      </w:r>
      <w:r w:rsidR="00990F63" w:rsidRPr="00746D6A">
        <w:rPr>
          <w:rFonts w:ascii="AdvPSA183" w:hAnsi="AdvPSA183" w:cs="AdvPSA183" w:hint="eastAsia"/>
          <w:i/>
          <w:color w:val="000000" w:themeColor="text1"/>
          <w:kern w:val="0"/>
          <w:sz w:val="16"/>
          <w:szCs w:val="16"/>
        </w:rPr>
        <w:t>ersus</w:t>
      </w:r>
      <w:r w:rsidR="00990F63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OVA-exposed PHPS-1 group.</w:t>
      </w:r>
      <w:r w:rsidR="006C23F4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(</w:t>
      </w:r>
      <w:r w:rsidR="006C23F4">
        <w:rPr>
          <w:rFonts w:ascii="AdvPSA189" w:hAnsi="AdvPSA189" w:cs="AdvPSA189" w:hint="eastAsia"/>
          <w:b/>
          <w:color w:val="000000" w:themeColor="text1"/>
          <w:kern w:val="0"/>
          <w:sz w:val="16"/>
          <w:szCs w:val="16"/>
        </w:rPr>
        <w:t>m)</w:t>
      </w:r>
      <w:r w:rsidR="00E6635E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 </w:t>
      </w:r>
      <w:r w:rsidR="00906579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Assessment of IL-5R</w:t>
      </w:r>
      <w:r w:rsidR="00906579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α</w:t>
      </w:r>
      <w:r w:rsidR="00906579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MFI in EoPs. </w:t>
      </w:r>
      <w:r w:rsidR="00F62572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There </w:t>
      </w:r>
      <w:r w:rsidR="00F62572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w</w:t>
      </w:r>
      <w:r w:rsidR="00F62572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as no </w:t>
      </w:r>
      <w:r w:rsidR="00F62572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a</w:t>
      </w:r>
      <w:r w:rsidR="00F62572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lteration in IL-5R</w:t>
      </w:r>
      <w:r w:rsidR="00F62572" w:rsidRPr="002274E3">
        <w:rPr>
          <w:rFonts w:ascii="Symbol" w:hAnsi="Symbol" w:cs="AdvPSA189"/>
          <w:color w:val="000000" w:themeColor="text1"/>
          <w:kern w:val="0"/>
          <w:sz w:val="16"/>
          <w:szCs w:val="16"/>
        </w:rPr>
        <w:t></w:t>
      </w:r>
      <w:r w:rsidR="00F62572" w:rsidRPr="002274E3">
        <w:rPr>
          <w:rFonts w:ascii="Symbol" w:hAnsi="Symbol" w:cs="AdvPSA189"/>
          <w:color w:val="000000" w:themeColor="text1"/>
          <w:kern w:val="0"/>
          <w:sz w:val="16"/>
          <w:szCs w:val="16"/>
        </w:rPr>
        <w:t></w:t>
      </w:r>
      <w:r w:rsidR="00F62572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s</w:t>
      </w:r>
      <w:r w:rsidR="00F62572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urface </w:t>
      </w:r>
      <w:r w:rsidR="00F62572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e</w:t>
      </w:r>
      <w:r w:rsidR="00F62572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xpression in </w:t>
      </w:r>
      <w:r w:rsidR="00F62572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e</w:t>
      </w:r>
      <w:r w:rsidR="00F62572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osinophil </w:t>
      </w:r>
      <w:r w:rsidR="00F62572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>p</w:t>
      </w:r>
      <w:r w:rsidR="00F62572" w:rsidRPr="002274E3">
        <w:rPr>
          <w:rFonts w:ascii="AdvPSA189" w:hAnsi="AdvPSA189" w:cs="AdvPSA189" w:hint="eastAsia"/>
          <w:color w:val="000000" w:themeColor="text1"/>
          <w:kern w:val="0"/>
          <w:sz w:val="16"/>
          <w:szCs w:val="16"/>
        </w:rPr>
        <w:t xml:space="preserve">rogenitors. </w:t>
      </w:r>
      <w:r w:rsidR="00F62572">
        <w:rPr>
          <w:rFonts w:ascii="AdvTT9ae090ab" w:hAnsi="AdvTT9ae090ab" w:cs="AdvTT9ae090ab"/>
          <w:color w:val="231F20"/>
          <w:kern w:val="0"/>
          <w:sz w:val="16"/>
          <w:szCs w:val="16"/>
        </w:rPr>
        <w:t xml:space="preserve">The results </w:t>
      </w:r>
      <w:r w:rsidR="00F62572" w:rsidRPr="00E4503F">
        <w:rPr>
          <w:rFonts w:ascii="AdvTT9ae090ab" w:hAnsi="AdvTT9ae090ab" w:cs="AdvTT9ae090ab"/>
          <w:color w:val="231F20"/>
          <w:kern w:val="0"/>
          <w:sz w:val="16"/>
          <w:szCs w:val="16"/>
        </w:rPr>
        <w:t>are expressed as means</w:t>
      </w:r>
      <w:r w:rsidR="00F62572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 </w:t>
      </w:r>
      <w:r w:rsidR="00F62572" w:rsidRPr="00E4503F">
        <w:rPr>
          <w:rFonts w:ascii="AdvTT9ae090ab" w:hAnsi="AdvTT9ae090ab" w:cs="AdvTT9ae090ab"/>
          <w:color w:val="231F20"/>
          <w:kern w:val="0"/>
          <w:sz w:val="16"/>
          <w:szCs w:val="16"/>
        </w:rPr>
        <w:t>±S.E.M.</w:t>
      </w:r>
      <w:r w:rsidR="00F62572" w:rsidRPr="004B4265">
        <w:t xml:space="preserve"> </w:t>
      </w:r>
      <w:r w:rsidR="00F62572" w:rsidRPr="00B55E44">
        <w:rPr>
          <w:rFonts w:ascii="AdvTT9ae090ab" w:hAnsi="AdvTT9ae090ab" w:cs="AdvTT9ae090ab"/>
          <w:color w:val="231F20"/>
          <w:kern w:val="0"/>
          <w:sz w:val="16"/>
          <w:szCs w:val="16"/>
        </w:rPr>
        <w:t>(n = 6-8 mice/group)</w:t>
      </w:r>
      <w:r w:rsidR="00F62572">
        <w:rPr>
          <w:rFonts w:ascii="AdvTT9ae090ab" w:hAnsi="AdvTT9ae090ab" w:cs="AdvTT9ae090ab" w:hint="eastAsia"/>
          <w:color w:val="231F20"/>
          <w:kern w:val="0"/>
          <w:sz w:val="16"/>
          <w:szCs w:val="16"/>
        </w:rPr>
        <w:t xml:space="preserve">. </w:t>
      </w:r>
      <w:r w:rsidR="00F62572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Shown</w:t>
      </w:r>
      <w:r w:rsidR="00F62572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are </w:t>
      </w:r>
      <w:r w:rsidR="00F62572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3 </w:t>
      </w:r>
      <w:r w:rsidR="00F62572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>experiments</w:t>
      </w:r>
      <w:r w:rsidR="00F62572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 xml:space="preserve"> performed in triplicate.</w:t>
      </w:r>
      <w:r w:rsidR="00F62572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*P &lt;</w:t>
      </w:r>
      <w:r w:rsidR="00F62572" w:rsidRPr="002274E3">
        <w:rPr>
          <w:rFonts w:ascii="AdvPSA183" w:hAnsi="AdvPSA183" w:cs="AdvPSA183" w:hint="eastAsia"/>
          <w:color w:val="000000" w:themeColor="text1"/>
          <w:kern w:val="0"/>
          <w:sz w:val="16"/>
          <w:szCs w:val="16"/>
        </w:rPr>
        <w:t>0</w:t>
      </w:r>
      <w:r w:rsidR="00F62572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.05, control group </w:t>
      </w:r>
      <w:r w:rsidR="00F62572" w:rsidRPr="00746D6A">
        <w:rPr>
          <w:rFonts w:ascii="AdvPSA183" w:hAnsi="AdvPSA183" w:cs="AdvPSA183"/>
          <w:i/>
          <w:color w:val="000000" w:themeColor="text1"/>
          <w:kern w:val="0"/>
          <w:sz w:val="16"/>
          <w:szCs w:val="16"/>
        </w:rPr>
        <w:t>v</w:t>
      </w:r>
      <w:r w:rsidR="00F62572" w:rsidRPr="00746D6A">
        <w:rPr>
          <w:rFonts w:ascii="AdvPSA183" w:hAnsi="AdvPSA183" w:cs="AdvPSA183" w:hint="eastAsia"/>
          <w:i/>
          <w:color w:val="000000" w:themeColor="text1"/>
          <w:kern w:val="0"/>
          <w:sz w:val="16"/>
          <w:szCs w:val="16"/>
        </w:rPr>
        <w:t>ersus</w:t>
      </w:r>
      <w:r w:rsidR="00F62572" w:rsidRPr="002274E3">
        <w:rPr>
          <w:rFonts w:ascii="AdvPSA183" w:hAnsi="AdvPSA183" w:cs="AdvPSA183"/>
          <w:color w:val="000000" w:themeColor="text1"/>
          <w:kern w:val="0"/>
          <w:sz w:val="16"/>
          <w:szCs w:val="16"/>
        </w:rPr>
        <w:t xml:space="preserve"> PHPS-1 group.</w:t>
      </w:r>
    </w:p>
    <w:sectPr w:rsidR="00020D2F" w:rsidRPr="0059376A" w:rsidSect="003F3E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4589" w:rsidRDefault="00574589" w:rsidP="001E09A7">
      <w:r>
        <w:separator/>
      </w:r>
    </w:p>
  </w:endnote>
  <w:endnote w:type="continuationSeparator" w:id="1">
    <w:p w:rsidR="00574589" w:rsidRDefault="00574589" w:rsidP="001E09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5fe19e1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18e7927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HN-H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A18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ae090a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A18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4589" w:rsidRDefault="00574589" w:rsidP="001E09A7">
      <w:r>
        <w:separator/>
      </w:r>
    </w:p>
  </w:footnote>
  <w:footnote w:type="continuationSeparator" w:id="1">
    <w:p w:rsidR="00574589" w:rsidRDefault="00574589" w:rsidP="001E09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30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09A7"/>
    <w:rsid w:val="00020D2F"/>
    <w:rsid w:val="00025309"/>
    <w:rsid w:val="00097CA0"/>
    <w:rsid w:val="000F1E2E"/>
    <w:rsid w:val="0012215B"/>
    <w:rsid w:val="00137A77"/>
    <w:rsid w:val="001639EE"/>
    <w:rsid w:val="001C2566"/>
    <w:rsid w:val="001D33B7"/>
    <w:rsid w:val="001E09A7"/>
    <w:rsid w:val="002274E3"/>
    <w:rsid w:val="002440CB"/>
    <w:rsid w:val="00250091"/>
    <w:rsid w:val="002720C7"/>
    <w:rsid w:val="002865CD"/>
    <w:rsid w:val="00295139"/>
    <w:rsid w:val="00296B7E"/>
    <w:rsid w:val="002F1C5B"/>
    <w:rsid w:val="00312BD6"/>
    <w:rsid w:val="003927B5"/>
    <w:rsid w:val="003D1AD0"/>
    <w:rsid w:val="003F3E12"/>
    <w:rsid w:val="0049720B"/>
    <w:rsid w:val="004B13CC"/>
    <w:rsid w:val="00501382"/>
    <w:rsid w:val="00505A8C"/>
    <w:rsid w:val="00521ECD"/>
    <w:rsid w:val="00574589"/>
    <w:rsid w:val="0059376A"/>
    <w:rsid w:val="00655D52"/>
    <w:rsid w:val="00660ACA"/>
    <w:rsid w:val="00691C5A"/>
    <w:rsid w:val="006B2C7C"/>
    <w:rsid w:val="006C23F4"/>
    <w:rsid w:val="00707111"/>
    <w:rsid w:val="00720777"/>
    <w:rsid w:val="00740A91"/>
    <w:rsid w:val="00746D6A"/>
    <w:rsid w:val="00761151"/>
    <w:rsid w:val="007630FD"/>
    <w:rsid w:val="007D55EF"/>
    <w:rsid w:val="007E31B2"/>
    <w:rsid w:val="007E75DB"/>
    <w:rsid w:val="008266EE"/>
    <w:rsid w:val="008D7DE7"/>
    <w:rsid w:val="00906579"/>
    <w:rsid w:val="009135F1"/>
    <w:rsid w:val="00916EFD"/>
    <w:rsid w:val="009857FF"/>
    <w:rsid w:val="00990F63"/>
    <w:rsid w:val="00993D82"/>
    <w:rsid w:val="009E4C75"/>
    <w:rsid w:val="00A208A7"/>
    <w:rsid w:val="00A47DF8"/>
    <w:rsid w:val="00AC474B"/>
    <w:rsid w:val="00B05159"/>
    <w:rsid w:val="00B07E70"/>
    <w:rsid w:val="00BA04D8"/>
    <w:rsid w:val="00BA1FD9"/>
    <w:rsid w:val="00BB33B0"/>
    <w:rsid w:val="00BE6102"/>
    <w:rsid w:val="00C05064"/>
    <w:rsid w:val="00C758E9"/>
    <w:rsid w:val="00CD6E66"/>
    <w:rsid w:val="00D20B6E"/>
    <w:rsid w:val="00D3005B"/>
    <w:rsid w:val="00D32C48"/>
    <w:rsid w:val="00D71A5F"/>
    <w:rsid w:val="00DE3170"/>
    <w:rsid w:val="00DF7F31"/>
    <w:rsid w:val="00E038F9"/>
    <w:rsid w:val="00E173ED"/>
    <w:rsid w:val="00E6635E"/>
    <w:rsid w:val="00E67038"/>
    <w:rsid w:val="00EF0278"/>
    <w:rsid w:val="00F021DF"/>
    <w:rsid w:val="00F36879"/>
    <w:rsid w:val="00F4143F"/>
    <w:rsid w:val="00F62572"/>
    <w:rsid w:val="00F966F5"/>
    <w:rsid w:val="00FA2683"/>
    <w:rsid w:val="00FE049B"/>
    <w:rsid w:val="00FE2847"/>
    <w:rsid w:val="00FF2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9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0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09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09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09A7"/>
    <w:rPr>
      <w:sz w:val="18"/>
      <w:szCs w:val="18"/>
    </w:rPr>
  </w:style>
  <w:style w:type="paragraph" w:customStyle="1" w:styleId="p0">
    <w:name w:val="p0"/>
    <w:basedOn w:val="a"/>
    <w:rsid w:val="00BB33B0"/>
    <w:pPr>
      <w:widowControl/>
    </w:pPr>
    <w:rPr>
      <w:rFonts w:cs="Calibri"/>
      <w:kern w:val="0"/>
      <w:szCs w:val="21"/>
    </w:rPr>
  </w:style>
  <w:style w:type="paragraph" w:styleId="a5">
    <w:name w:val="Balloon Text"/>
    <w:basedOn w:val="a"/>
    <w:link w:val="Char1"/>
    <w:uiPriority w:val="99"/>
    <w:semiHidden/>
    <w:unhideWhenUsed/>
    <w:rsid w:val="00FF2BE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F2BE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1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lixia</dc:creator>
  <cp:keywords/>
  <dc:description/>
  <cp:lastModifiedBy>xialixia</cp:lastModifiedBy>
  <cp:revision>51</cp:revision>
  <dcterms:created xsi:type="dcterms:W3CDTF">2015-07-11T14:07:00Z</dcterms:created>
  <dcterms:modified xsi:type="dcterms:W3CDTF">2016-02-08T14:25:00Z</dcterms:modified>
</cp:coreProperties>
</file>